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D9A8D" w14:textId="77777777" w:rsidR="00F91102" w:rsidRPr="00F76A21" w:rsidRDefault="00F91102" w:rsidP="00F9110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F76A2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85AC8C8" wp14:editId="4DD593AC">
            <wp:extent cx="5491163" cy="5422523"/>
            <wp:effectExtent l="0" t="0" r="0" b="0"/>
            <wp:docPr id="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 t="679" b="678"/>
                    <a:stretch>
                      <a:fillRect/>
                    </a:stretch>
                  </pic:blipFill>
                  <pic:spPr>
                    <a:xfrm>
                      <a:off x="0" y="0"/>
                      <a:ext cx="5491163" cy="54225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1EEA37" w14:textId="78C7FDE7" w:rsidR="00F91102" w:rsidRPr="00F76A21" w:rsidRDefault="00F91102" w:rsidP="00F91102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76A21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E008A2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Pr="00F76A2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F76A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008A2">
        <w:rPr>
          <w:rFonts w:ascii="Times New Roman" w:eastAsia="Times New Roman" w:hAnsi="Times New Roman" w:cs="Times New Roman"/>
          <w:b/>
          <w:sz w:val="24"/>
          <w:szCs w:val="24"/>
        </w:rPr>
        <w:t>Twenty-one serum and plasma samples in the mixed IgG titer HSV-1/2 panel were tested using the HSV2 nanophosphor LFA.</w:t>
      </w:r>
      <w:r w:rsidRPr="00F76A21">
        <w:rPr>
          <w:rFonts w:ascii="Times New Roman" w:eastAsia="Times New Roman" w:hAnsi="Times New Roman" w:cs="Times New Roman"/>
          <w:sz w:val="24"/>
          <w:szCs w:val="24"/>
        </w:rPr>
        <w:t xml:space="preserve"> LFA strips were then imaged on the FluorChem Platform and analyzed with ImageJ. (A) The average test line intensity values and (B) the average relative intensity values (T/C; test line intensity/control line intensity) were plotted for each member of the panel; n=3; average ± 1 standard deviation.</w:t>
      </w:r>
    </w:p>
    <w:sectPr w:rsidR="00F91102" w:rsidRPr="00F76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02"/>
    <w:rsid w:val="00045485"/>
    <w:rsid w:val="00065612"/>
    <w:rsid w:val="00092358"/>
    <w:rsid w:val="000A2C01"/>
    <w:rsid w:val="000C0BD4"/>
    <w:rsid w:val="000E3148"/>
    <w:rsid w:val="001E4F11"/>
    <w:rsid w:val="002D70BE"/>
    <w:rsid w:val="002E34D0"/>
    <w:rsid w:val="00315989"/>
    <w:rsid w:val="003C1551"/>
    <w:rsid w:val="003E62D9"/>
    <w:rsid w:val="003F6C94"/>
    <w:rsid w:val="004A3D20"/>
    <w:rsid w:val="004E050B"/>
    <w:rsid w:val="0053116D"/>
    <w:rsid w:val="00563674"/>
    <w:rsid w:val="00572FC0"/>
    <w:rsid w:val="00587956"/>
    <w:rsid w:val="005B209F"/>
    <w:rsid w:val="00620283"/>
    <w:rsid w:val="006567E3"/>
    <w:rsid w:val="00667A3E"/>
    <w:rsid w:val="006F7F44"/>
    <w:rsid w:val="007C0096"/>
    <w:rsid w:val="007C48F4"/>
    <w:rsid w:val="007F2A64"/>
    <w:rsid w:val="00860EF7"/>
    <w:rsid w:val="00862708"/>
    <w:rsid w:val="00912B76"/>
    <w:rsid w:val="00962B7C"/>
    <w:rsid w:val="0097165B"/>
    <w:rsid w:val="00997873"/>
    <w:rsid w:val="00A17789"/>
    <w:rsid w:val="00A525F7"/>
    <w:rsid w:val="00A84114"/>
    <w:rsid w:val="00AB72A3"/>
    <w:rsid w:val="00BA7E89"/>
    <w:rsid w:val="00C860CB"/>
    <w:rsid w:val="00CA2B5C"/>
    <w:rsid w:val="00CC0E5D"/>
    <w:rsid w:val="00CF208A"/>
    <w:rsid w:val="00D0470E"/>
    <w:rsid w:val="00D322EC"/>
    <w:rsid w:val="00DA3E30"/>
    <w:rsid w:val="00E008A2"/>
    <w:rsid w:val="00E57744"/>
    <w:rsid w:val="00E70C2D"/>
    <w:rsid w:val="00E97ECA"/>
    <w:rsid w:val="00EE7D40"/>
    <w:rsid w:val="00F76A21"/>
    <w:rsid w:val="00F773E3"/>
    <w:rsid w:val="00F91102"/>
    <w:rsid w:val="00FA1F16"/>
    <w:rsid w:val="00FA3DEB"/>
    <w:rsid w:val="00FF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52B928"/>
  <w15:docId w15:val="{7F589A49-DB7F-4ACF-B763-21080D6D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91102"/>
    <w:pPr>
      <w:spacing w:after="0" w:line="276" w:lineRule="auto"/>
    </w:pPr>
    <w:rPr>
      <w:rFonts w:ascii="Arial" w:eastAsia="Arial" w:hAnsi="Arial" w:cs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08A2"/>
    <w:pPr>
      <w:keepNext/>
      <w:keepLines/>
      <w:spacing w:before="320" w:after="80"/>
      <w:outlineLvl w:val="2"/>
    </w:pPr>
    <w:rPr>
      <w:color w:val="434343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0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E5D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E5D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E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E5D"/>
    <w:rPr>
      <w:rFonts w:ascii="Segoe UI" w:eastAsia="Arial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0EF7"/>
    <w:pPr>
      <w:spacing w:after="200" w:line="240" w:lineRule="auto"/>
      <w:jc w:val="both"/>
    </w:pPr>
    <w:rPr>
      <w:rFonts w:eastAsiaTheme="minorHAnsi" w:cstheme="minorBidi"/>
      <w:b/>
      <w:i/>
      <w:i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008A2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7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5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0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85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872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658D8-A627-470D-A4E3-FB1285AA4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laylock</dc:creator>
  <cp:keywords/>
  <dc:description/>
  <cp:lastModifiedBy>Heather Goux</cp:lastModifiedBy>
  <cp:revision>2</cp:revision>
  <dcterms:created xsi:type="dcterms:W3CDTF">2019-11-27T20:11:00Z</dcterms:created>
  <dcterms:modified xsi:type="dcterms:W3CDTF">2019-11-27T20:11:00Z</dcterms:modified>
</cp:coreProperties>
</file>